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FE640" w14:textId="022FD31A" w:rsidR="00703AE6" w:rsidRDefault="00703AE6" w:rsidP="00703AE6">
      <w:pPr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7F2567">
        <w:rPr>
          <w:rFonts w:ascii="Times New Roman" w:hAnsi="Times New Roman" w:cs="Times New Roman"/>
          <w:b/>
          <w:bCs/>
          <w:lang w:val="en-US"/>
        </w:rPr>
        <w:t>material</w:t>
      </w:r>
    </w:p>
    <w:p w14:paraId="3ED9D741" w14:textId="35B079DD" w:rsidR="00703AE6" w:rsidRDefault="00703AE6" w:rsidP="00703AE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="00812379">
        <w:rPr>
          <w:rFonts w:ascii="Times New Roman" w:hAnsi="Times New Roman" w:cs="Times New Roman"/>
          <w:lang w:val="en-US"/>
        </w:rPr>
        <w:t>Quality assessment of the included studies</w:t>
      </w:r>
      <w:r w:rsidR="00812379" w:rsidRPr="00812379">
        <w:rPr>
          <w:rFonts w:ascii="Times New Roman" w:hAnsi="Times New Roman" w:cs="Times New Roman"/>
          <w:lang w:val="en-US"/>
        </w:rPr>
        <w:t xml:space="preserve"> (</w:t>
      </w:r>
      <w:r w:rsidR="00812379">
        <w:rPr>
          <w:rFonts w:ascii="Times New Roman" w:hAnsi="Times New Roman" w:cs="Times New Roman"/>
          <w:lang w:val="en-US"/>
        </w:rPr>
        <w:t>studies with individual patient data</w:t>
      </w:r>
      <w:r w:rsidR="00812379" w:rsidRPr="00812379">
        <w:rPr>
          <w:rFonts w:ascii="Times New Roman" w:hAnsi="Times New Roman" w:cs="Times New Roman"/>
          <w:lang w:val="en-US"/>
        </w:rPr>
        <w:t>)</w:t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3"/>
        <w:gridCol w:w="1095"/>
        <w:gridCol w:w="1095"/>
        <w:gridCol w:w="1095"/>
        <w:gridCol w:w="1095"/>
        <w:gridCol w:w="1094"/>
        <w:gridCol w:w="1094"/>
        <w:gridCol w:w="1094"/>
        <w:gridCol w:w="1083"/>
      </w:tblGrid>
      <w:tr w:rsidR="00812379" w:rsidRPr="00812379" w14:paraId="5740E890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1AB215E0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thor, year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3CFDE50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1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73480F4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2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2E7F6A3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3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691B96C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4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62742A5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5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1D89CBA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6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4A55F93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7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  <w:hideMark/>
          </w:tcPr>
          <w:p w14:paraId="5F478ED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Q8</w:t>
            </w:r>
          </w:p>
        </w:tc>
      </w:tr>
      <w:tr w:rsidR="00812379" w:rsidRPr="00812379" w14:paraId="031E9C74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026B733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i, 2023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84F060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AA726F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98EA53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0647CB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A10E3C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500043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CAE9C8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1B7CC2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504B6D93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864C3CB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matiades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3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CB80F5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C30810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BD3956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F178DC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5A6BA5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847C4D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4585EF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D4161A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7D54F92C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8B785A1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reda, 2022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38E5A8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7342D1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7B26D6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31AC15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477C25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166F24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56A400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8270E1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5711C36C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FE8053F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rman, 2022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31E09E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26E5F0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F4031F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CC8860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3CB6D9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E386E5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5EE88D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B04ED5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7FB075EB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F82F580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lasco, 2022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E11259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2DBCF8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5B50DF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DE57EB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83C19D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4B8064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2D59BF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7CD728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</w:tr>
      <w:tr w:rsidR="00812379" w:rsidRPr="00812379" w14:paraId="3C51FAD7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FA8C264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zir, 2022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836404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44CEEB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66E8CF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A22B93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127885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4A6F92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4B03A5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7B9C1F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63A304C2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010DE1A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minimoghaddam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1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22556A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D7AEC6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FCC4F8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C13267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5B8515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B155ED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DE3DE4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9D24B6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6359000C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FFA609D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rgel, 2021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359549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50EA12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D4A65B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A2DB91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722480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931EF8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BBE4C8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E8BC6D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0062D263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863BE8C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shkoli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1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591FA2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5C37206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9E2247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39EEE4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32736D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26EA56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9CD149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B9C25C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7F058DA2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A2DDA2F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ti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21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C181C1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3FA462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361BE4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7CE670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453C72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6D0CA2F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8D508F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FC4E15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37F2F0DA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317878D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green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ppidi, 2020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08B7DDE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0C8AAC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7D4D6A0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DE9ED3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23EC3F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2CF13BF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3D964D0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4A158DE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4EA9E791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E0EABAA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green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aron, 2020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3DC9C1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15DA1A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010834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489FAD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C67CF3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5860A3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241A1A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AE3C28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7B850CD0" w14:textId="77777777" w:rsidTr="00812379">
        <w:trPr>
          <w:trHeight w:val="388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725868E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ber, 2019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5A7F07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6C1013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5594C3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DCE9A2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9FC836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74A4AA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81EDE0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337B77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5D0DE9A2" w14:textId="77777777" w:rsidTr="00812379">
        <w:trPr>
          <w:trHeight w:val="388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A49928E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 Alencar, 2019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388295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9A649E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B6D898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441770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E810F5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836E38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CC3D19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F4B768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28689900" w14:textId="77777777" w:rsidTr="00812379">
        <w:trPr>
          <w:trHeight w:val="388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C8E395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yakawa, 2019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CFD56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397C4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6240D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5E015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65A4B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6DF3D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2FC79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08887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2BEF81E8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FC255F6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ucero, 2018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D68AAB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369FAF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3CE5A8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E74DE9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48C1AF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DF4A82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DE4331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688DF6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1FFC082D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57750E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green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rdonell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16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32506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439A1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7A7AC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C5271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87A894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F171C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A6212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53A55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20F7FEB6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2D277F2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rrant, 2016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F50515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74D229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534C64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4A89B2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3558BC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3E00BE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534DEF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85A082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1970F41E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4F36295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, 2014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19DF7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9FDE2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1A884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EA431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1D820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2464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1F9FD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43A08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1F32163E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51DD6B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rey, 2014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A8266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D59FF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66DE8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7407C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5A7D1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7D862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8FE20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DFF7C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72BB6522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8C06CA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Graham, 2014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ED4B0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64F92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B644C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7A2FD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89E38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EABA7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011E5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F5834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2C9D547C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A23B7E0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muro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14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751BCD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5C6E50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4D956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D69C2C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D60FEE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D20359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7B3DE5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A662B7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6CDEDAB2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ABEE8FF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Melville, 2014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8FD513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9213E8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B68F75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4E5C23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D576F6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E596C3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799D4B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381928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4021CA66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C78CB76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Yan, 2013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1223DD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9AA4D8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56BE16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6B3BAE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814DBD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343D23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BE3E6B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116BB7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29F003DF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5E778E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Dharbamulla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, 2012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1D6DE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0D552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87F7F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4130F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00A3A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93771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4D82E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A2C86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17256DF8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7D148AB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m, 2012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2DDACF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D41B92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D69E2B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22A772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2298DE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F367B8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82D364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987BB3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4A79D72E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F87FCA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poli, 2011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4B20C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36500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AA256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69544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D317C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2454F3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FDDEB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558FC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44E8DDD9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F40CC4A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nto, 2011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3EA0A4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4980B2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7F078B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F54AC8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E6B5D8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7F0F88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27A90F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317D8E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636A42DF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93B610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e, 2010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BC415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23123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7F055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FC1B3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ACF38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0881F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6F232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A5102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25800157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946283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n, 2010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94454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33BC2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C5A61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829C1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AB44B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7743C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70A87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FD039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33F78E4E" w14:textId="77777777" w:rsidTr="00812379">
        <w:trPr>
          <w:trHeight w:val="320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C02AA4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anke, 2009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30ACB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5EF23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7E62F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FA7B92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761C8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3226D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08C2E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28CAC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1C3EB09B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B1B1CA7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co, 2008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A27161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887985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4EC4AF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804241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1E9821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62F756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5B6F4B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6D6DF3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48A9808D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09D971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iver, 2007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E7813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54170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046CC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CD736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D0BB8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B677E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234F5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A83FE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60C35561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B57B10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rif, 2007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3EE67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1CFC7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0D22E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0136C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9EA2D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1D90CC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CD35C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95895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4E8260D6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AF449A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amamoto, 2007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E7AF8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44760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70AAA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50C1A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21375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542BF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27812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9216D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127803BF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C9D6D1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amalakanan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2003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43116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FF717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B09BE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5AA7B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E00DE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8290F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002E1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F52AC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132FF89F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3460E0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epak, 2002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753B7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77A9D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BA590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F5E11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C92C1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AE189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F1702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69781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715F3E2F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61BA70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agaki, 2002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3A29E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65C31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F9B96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4A3D7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240B8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DA9D4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D0437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6BA3A6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4A9AB132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E176D3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subo, 2002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98704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17C50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EEA62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686B9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F3BE9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E39F0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5929F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AB885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279B98F0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8CB677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vedi, 2002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40AAE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E9382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1D3BD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8E707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7E582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07D95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29689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9D88F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50573B70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46EDAE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'Shaughnessy, 1999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18F26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18D44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9486B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016CB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B50FA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25A18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B3870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50B5B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4722E011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90265B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suga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999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5E1C55C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0012F87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2D3239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2909CF7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86A08A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16DC21B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1605C13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75D352F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</w:tr>
      <w:tr w:rsidR="00812379" w:rsidRPr="00812379" w14:paraId="5FC64F21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FABC47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tteloud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998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115A9E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6725343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19517F6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669115D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00A6C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0A5AC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48AF1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723E2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069AE2C6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D68858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dalov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997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396C4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FB2D7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0B1F7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C3FDA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E6406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40FEA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75A9E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03D1F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2338B299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FA8AEF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Ko, 1995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B0FE3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1471F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642A2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B200D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D64C6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3F177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74F61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11CED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068D875B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285CAB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lls, 1994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77DD3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6EFF2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3EF8B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D79EB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F12C2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377AE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72EC9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EB8D0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799095F0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8E6AAC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ourizk, 1993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389F46A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5166BD1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6D71640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3216B19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A6BF8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370D515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14F6472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4714871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</w:tr>
      <w:tr w:rsidR="00812379" w:rsidRPr="00812379" w14:paraId="33266C58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D504AF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ndenbaum, 1993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21880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6BBE2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5E6A703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3460324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763D3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16416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D762D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F7669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281ADF8A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173120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uapradit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993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68C48B9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572B059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2881D8A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186263D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9D777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FCDED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5FFD599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1563936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</w:tr>
      <w:tr w:rsidR="00812379" w:rsidRPr="00812379" w14:paraId="2A712499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FE740C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islos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992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B6ABB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E5ECD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4ABB9C6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1A6C843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193FE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3B50F1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041058C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022A43A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</w:tr>
      <w:tr w:rsidR="00812379" w:rsidRPr="00812379" w14:paraId="366928C6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95C266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lark, 1991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4F921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CA4E17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5C6B3D9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1925D6B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AA172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47C8C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07EE535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5CFECF7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</w:tr>
      <w:tr w:rsidR="00812379" w:rsidRPr="00812379" w14:paraId="5CCC4D2A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4DFE08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rnstein, 1990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176B6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7FF08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3A9DF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55CA03FC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4207C7C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3F888A2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428674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4D0F3E0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</w:tr>
      <w:tr w:rsidR="00812379" w:rsidRPr="00812379" w14:paraId="4DDECF9B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B9394C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rtolino, 1990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0D7E7C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25E4C9D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551F13B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2443530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D60D3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3FC4C0C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A238F8A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4146A2C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</w:tr>
      <w:tr w:rsidR="00812379" w:rsidRPr="00812379" w14:paraId="208EC706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CF530F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proofErr w:type="spellStart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lpren</w:t>
            </w:r>
            <w:proofErr w:type="spellEnd"/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988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67B259E9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40303C6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1589FF7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6A19DC4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D249982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00220AE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3508674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1E6EED3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</w:tr>
      <w:tr w:rsidR="00812379" w:rsidRPr="00812379" w14:paraId="1370690A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75F092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hodes, 1984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79ADE2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48E165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5FBC31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5679578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1F92D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3E4FF4F4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1C7501BF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○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D0AC5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●</w:t>
            </w:r>
          </w:p>
        </w:tc>
      </w:tr>
      <w:tr w:rsidR="00812379" w:rsidRPr="00812379" w14:paraId="43B02761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A7A5988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bertson, 1986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22C99963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2B0E42C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5D24C80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67197D9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F30E26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Ø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72A5E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○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2353E13E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63F4DC31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</w:tr>
      <w:tr w:rsidR="00812379" w:rsidRPr="00812379" w14:paraId="6C42C9E9" w14:textId="77777777" w:rsidTr="00812379">
        <w:trPr>
          <w:trHeight w:val="337"/>
          <w:jc w:val="center"/>
        </w:trPr>
        <w:tc>
          <w:tcPr>
            <w:tcW w:w="186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E39D70" w14:textId="77777777" w:rsidR="00812379" w:rsidRPr="00812379" w:rsidRDefault="00812379" w:rsidP="00812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 w:rsidRPr="008123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nowles, 1962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521BAC6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0AB2AA2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0336DB9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6A91CFAB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6D8C157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747E1EDD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</w:tcPr>
          <w:p w14:paraId="2572F2A8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  <w:tc>
          <w:tcPr>
            <w:tcW w:w="388" w:type="pct"/>
            <w:tcBorders>
              <w:top w:val="single" w:sz="4" w:space="0" w:color="000000"/>
              <w:bottom w:val="single" w:sz="4" w:space="0" w:color="000000"/>
            </w:tcBorders>
          </w:tcPr>
          <w:p w14:paraId="45D3DFF0" w14:textId="77777777" w:rsidR="00812379" w:rsidRPr="00812379" w:rsidRDefault="00812379" w:rsidP="00812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12379">
              <w:rPr>
                <w:rFonts w:ascii="Calibri" w:eastAsia="Calibri" w:hAnsi="Calibri" w:cs="Times New Roman"/>
                <w:kern w:val="0"/>
                <w14:ligatures w14:val="none"/>
              </w:rPr>
              <w:t>●</w:t>
            </w:r>
          </w:p>
        </w:tc>
      </w:tr>
    </w:tbl>
    <w:p w14:paraId="64F20671" w14:textId="77777777" w:rsidR="00812379" w:rsidRDefault="00812379" w:rsidP="00812379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</w:p>
    <w:p w14:paraId="0207107E" w14:textId="64106B52" w:rsidR="00812379" w:rsidRDefault="00812379" w:rsidP="00812379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Q1: Patient demographics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Q2: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Medical History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Q3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ab/>
        <w:t>Presentation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Q4: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Diagnostic tests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Q5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Interventions; 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Q6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Post-intervention condition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Q7: Adverse events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Q8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Takeaway lessons</w:t>
      </w:r>
      <w:r w:rsidRPr="0065147A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● = 1; ○ = No;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Ø =Unclear</w:t>
      </w:r>
    </w:p>
    <w:p w14:paraId="500AA21D" w14:textId="42FA1238" w:rsidR="00812379" w:rsidRDefault="00812379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br w:type="page"/>
      </w:r>
    </w:p>
    <w:p w14:paraId="0E99C676" w14:textId="04A9C28A" w:rsidR="00812379" w:rsidRPr="00812379" w:rsidRDefault="00812379" w:rsidP="00812379">
      <w:pPr>
        <w:rPr>
          <w:lang w:val="en-US"/>
        </w:rPr>
      </w:pPr>
      <w:r w:rsidRPr="00812379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lastRenderedPageBreak/>
        <w:t>Table S2.</w:t>
      </w:r>
      <w:r w:rsidRPr="00812379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Pr="00812379">
        <w:rPr>
          <w:rFonts w:ascii="Times New Roman" w:hAnsi="Times New Roman" w:cs="Times New Roman"/>
          <w:lang w:val="en-US"/>
        </w:rPr>
        <w:t xml:space="preserve">Quality assessment of the included studies </w:t>
      </w:r>
      <w:r w:rsidRPr="00812379">
        <w:rPr>
          <w:rFonts w:ascii="Times New Roman" w:hAnsi="Times New Roman" w:cs="Times New Roman"/>
          <w:color w:val="000000"/>
        </w:rPr>
        <w:t xml:space="preserve">based on the Methodological Index for Non-Randomized Studies (MINORS) tool </w:t>
      </w:r>
      <w:r w:rsidRPr="00812379">
        <w:rPr>
          <w:rFonts w:ascii="Times New Roman" w:hAnsi="Times New Roman" w:cs="Times New Roman"/>
          <w:lang w:val="en-US"/>
        </w:rPr>
        <w:t>(studies without individual patient data)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48"/>
        <w:gridCol w:w="617"/>
        <w:gridCol w:w="887"/>
        <w:gridCol w:w="912"/>
        <w:gridCol w:w="1110"/>
        <w:gridCol w:w="940"/>
        <w:gridCol w:w="1010"/>
        <w:gridCol w:w="625"/>
        <w:gridCol w:w="1013"/>
        <w:gridCol w:w="856"/>
        <w:gridCol w:w="1200"/>
        <w:gridCol w:w="901"/>
        <w:gridCol w:w="993"/>
        <w:gridCol w:w="572"/>
        <w:gridCol w:w="764"/>
      </w:tblGrid>
      <w:tr w:rsidR="00812379" w:rsidRPr="00812379" w14:paraId="525CE1A0" w14:textId="77777777" w:rsidTr="00812379">
        <w:trPr>
          <w:trHeight w:val="275"/>
        </w:trPr>
        <w:tc>
          <w:tcPr>
            <w:tcW w:w="555" w:type="pct"/>
          </w:tcPr>
          <w:p w14:paraId="5BC7E2AB" w14:textId="77777777" w:rsidR="00B4101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</w:t>
            </w:r>
          </w:p>
          <w:p w14:paraId="35E94E19" w14:textId="1E5C7381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caps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Year</w:t>
            </w:r>
          </w:p>
        </w:tc>
        <w:tc>
          <w:tcPr>
            <w:tcW w:w="221" w:type="pct"/>
          </w:tcPr>
          <w:p w14:paraId="5265D6CB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m</w:t>
            </w:r>
          </w:p>
        </w:tc>
        <w:tc>
          <w:tcPr>
            <w:tcW w:w="318" w:type="pct"/>
          </w:tcPr>
          <w:p w14:paraId="27EE0F0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clusion of consecutive patients</w:t>
            </w:r>
          </w:p>
        </w:tc>
        <w:tc>
          <w:tcPr>
            <w:tcW w:w="327" w:type="pct"/>
          </w:tcPr>
          <w:p w14:paraId="72C42F60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spective collection of data</w:t>
            </w:r>
          </w:p>
        </w:tc>
        <w:tc>
          <w:tcPr>
            <w:tcW w:w="398" w:type="pct"/>
          </w:tcPr>
          <w:p w14:paraId="6B5A64EB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dpoints appropriate to the aim of the study</w:t>
            </w:r>
          </w:p>
        </w:tc>
        <w:tc>
          <w:tcPr>
            <w:tcW w:w="337" w:type="pct"/>
          </w:tcPr>
          <w:p w14:paraId="05DE6CB5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biased assessment of the study endpoint</w:t>
            </w:r>
          </w:p>
        </w:tc>
        <w:tc>
          <w:tcPr>
            <w:tcW w:w="362" w:type="pct"/>
          </w:tcPr>
          <w:p w14:paraId="40FD0D6E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ollow-up period appropriate to the aim of the study</w:t>
            </w:r>
          </w:p>
        </w:tc>
        <w:tc>
          <w:tcPr>
            <w:tcW w:w="224" w:type="pct"/>
          </w:tcPr>
          <w:p w14:paraId="46F91F3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ss to follow up less than 5%</w:t>
            </w:r>
          </w:p>
        </w:tc>
        <w:tc>
          <w:tcPr>
            <w:tcW w:w="363" w:type="pct"/>
          </w:tcPr>
          <w:p w14:paraId="5E2F23D2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spective calculation of the study size</w:t>
            </w:r>
          </w:p>
        </w:tc>
        <w:tc>
          <w:tcPr>
            <w:tcW w:w="307" w:type="pct"/>
          </w:tcPr>
          <w:p w14:paraId="517E1AE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equate control group</w:t>
            </w:r>
          </w:p>
        </w:tc>
        <w:tc>
          <w:tcPr>
            <w:tcW w:w="430" w:type="pct"/>
          </w:tcPr>
          <w:p w14:paraId="6DDA4A02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emporary groups</w:t>
            </w:r>
          </w:p>
        </w:tc>
        <w:tc>
          <w:tcPr>
            <w:tcW w:w="323" w:type="pct"/>
          </w:tcPr>
          <w:p w14:paraId="6A561CDE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seline equivalence of groups</w:t>
            </w:r>
          </w:p>
        </w:tc>
        <w:tc>
          <w:tcPr>
            <w:tcW w:w="356" w:type="pct"/>
          </w:tcPr>
          <w:p w14:paraId="049E7174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istical analysis</w:t>
            </w:r>
          </w:p>
        </w:tc>
        <w:tc>
          <w:tcPr>
            <w:tcW w:w="205" w:type="pct"/>
          </w:tcPr>
          <w:p w14:paraId="4D732BD5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274" w:type="pct"/>
          </w:tcPr>
          <w:p w14:paraId="5665692A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0B80417C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isk of bias</w:t>
            </w:r>
          </w:p>
        </w:tc>
      </w:tr>
      <w:tr w:rsidR="00812379" w:rsidRPr="00812379" w14:paraId="2AF7094C" w14:textId="77777777" w:rsidTr="00812379">
        <w:trPr>
          <w:trHeight w:val="361"/>
        </w:trPr>
        <w:tc>
          <w:tcPr>
            <w:tcW w:w="555" w:type="pct"/>
          </w:tcPr>
          <w:p w14:paraId="50489E13" w14:textId="3BB1789C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hanasekaran</w:t>
            </w:r>
          </w:p>
          <w:p w14:paraId="0CE52EC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221" w:type="pct"/>
          </w:tcPr>
          <w:p w14:paraId="4F401CAC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8" w:type="pct"/>
          </w:tcPr>
          <w:p w14:paraId="6998DBE8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7" w:type="pct"/>
          </w:tcPr>
          <w:p w14:paraId="283942E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98" w:type="pct"/>
          </w:tcPr>
          <w:p w14:paraId="37C94A4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7" w:type="pct"/>
          </w:tcPr>
          <w:p w14:paraId="40343B6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2" w:type="pct"/>
          </w:tcPr>
          <w:p w14:paraId="2ED7803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4" w:type="pct"/>
          </w:tcPr>
          <w:p w14:paraId="1C5E6E6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3" w:type="pct"/>
          </w:tcPr>
          <w:p w14:paraId="6DBD8C7A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7" w:type="pct"/>
          </w:tcPr>
          <w:p w14:paraId="1BC30D39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430" w:type="pct"/>
          </w:tcPr>
          <w:p w14:paraId="24DF029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23" w:type="pct"/>
          </w:tcPr>
          <w:p w14:paraId="1A728417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56" w:type="pct"/>
          </w:tcPr>
          <w:p w14:paraId="36423328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05" w:type="pct"/>
          </w:tcPr>
          <w:p w14:paraId="24B16657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/16</w:t>
            </w:r>
          </w:p>
        </w:tc>
        <w:tc>
          <w:tcPr>
            <w:tcW w:w="274" w:type="pct"/>
          </w:tcPr>
          <w:p w14:paraId="44AFE528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812379" w:rsidRPr="00812379" w14:paraId="28085FD1" w14:textId="77777777" w:rsidTr="00812379">
        <w:trPr>
          <w:trHeight w:val="361"/>
        </w:trPr>
        <w:tc>
          <w:tcPr>
            <w:tcW w:w="555" w:type="pct"/>
          </w:tcPr>
          <w:p w14:paraId="622C7350" w14:textId="226CCE2B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seko</w:t>
            </w:r>
          </w:p>
          <w:p w14:paraId="5E50A192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18"/>
                <w:szCs w:val="18"/>
                <w14:ligatures w14:val="none"/>
              </w:rPr>
              <w:t>2022</w:t>
            </w:r>
          </w:p>
        </w:tc>
        <w:tc>
          <w:tcPr>
            <w:tcW w:w="221" w:type="pct"/>
          </w:tcPr>
          <w:p w14:paraId="56535240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18" w:type="pct"/>
          </w:tcPr>
          <w:p w14:paraId="558756E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7" w:type="pct"/>
          </w:tcPr>
          <w:p w14:paraId="441D230C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98" w:type="pct"/>
          </w:tcPr>
          <w:p w14:paraId="2CD6625F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7" w:type="pct"/>
          </w:tcPr>
          <w:p w14:paraId="37889647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2" w:type="pct"/>
          </w:tcPr>
          <w:p w14:paraId="0DF9EB60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4" w:type="pct"/>
          </w:tcPr>
          <w:p w14:paraId="47C7839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63" w:type="pct"/>
          </w:tcPr>
          <w:p w14:paraId="4C0FF6CB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7" w:type="pct"/>
          </w:tcPr>
          <w:p w14:paraId="1B7BB9C4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430" w:type="pct"/>
          </w:tcPr>
          <w:p w14:paraId="74925CE1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23" w:type="pct"/>
          </w:tcPr>
          <w:p w14:paraId="2E022B49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56" w:type="pct"/>
          </w:tcPr>
          <w:p w14:paraId="244359A0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05" w:type="pct"/>
          </w:tcPr>
          <w:p w14:paraId="46D21B41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/16</w:t>
            </w:r>
          </w:p>
        </w:tc>
        <w:tc>
          <w:tcPr>
            <w:tcW w:w="274" w:type="pct"/>
          </w:tcPr>
          <w:p w14:paraId="056C551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812379" w:rsidRPr="00812379" w14:paraId="594A2153" w14:textId="77777777" w:rsidTr="00812379">
        <w:trPr>
          <w:trHeight w:val="361"/>
        </w:trPr>
        <w:tc>
          <w:tcPr>
            <w:tcW w:w="555" w:type="pct"/>
          </w:tcPr>
          <w:p w14:paraId="6450AB51" w14:textId="432E04C3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u</w:t>
            </w:r>
          </w:p>
          <w:p w14:paraId="05C92CD4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8</w:t>
            </w:r>
          </w:p>
        </w:tc>
        <w:tc>
          <w:tcPr>
            <w:tcW w:w="221" w:type="pct"/>
          </w:tcPr>
          <w:p w14:paraId="11C971CC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8" w:type="pct"/>
          </w:tcPr>
          <w:p w14:paraId="781F5C19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7" w:type="pct"/>
          </w:tcPr>
          <w:p w14:paraId="661D25B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98" w:type="pct"/>
          </w:tcPr>
          <w:p w14:paraId="073DAAD7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7" w:type="pct"/>
          </w:tcPr>
          <w:p w14:paraId="63CFB22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2" w:type="pct"/>
          </w:tcPr>
          <w:p w14:paraId="31F256EA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24" w:type="pct"/>
          </w:tcPr>
          <w:p w14:paraId="38FD1331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3" w:type="pct"/>
          </w:tcPr>
          <w:p w14:paraId="5FD623E1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7" w:type="pct"/>
          </w:tcPr>
          <w:p w14:paraId="352B49DA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30" w:type="pct"/>
          </w:tcPr>
          <w:p w14:paraId="58BD053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3" w:type="pct"/>
          </w:tcPr>
          <w:p w14:paraId="667ED537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56" w:type="pct"/>
          </w:tcPr>
          <w:p w14:paraId="2AC699F0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05" w:type="pct"/>
          </w:tcPr>
          <w:p w14:paraId="200C68C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/24</w:t>
            </w:r>
          </w:p>
        </w:tc>
        <w:tc>
          <w:tcPr>
            <w:tcW w:w="274" w:type="pct"/>
          </w:tcPr>
          <w:p w14:paraId="171D476F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812379" w:rsidRPr="00812379" w14:paraId="4F55002A" w14:textId="77777777" w:rsidTr="00812379">
        <w:trPr>
          <w:trHeight w:val="361"/>
        </w:trPr>
        <w:tc>
          <w:tcPr>
            <w:tcW w:w="555" w:type="pct"/>
          </w:tcPr>
          <w:p w14:paraId="0BED493E" w14:textId="57798F12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yant</w:t>
            </w:r>
          </w:p>
          <w:p w14:paraId="291F8C11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7</w:t>
            </w:r>
          </w:p>
        </w:tc>
        <w:tc>
          <w:tcPr>
            <w:tcW w:w="221" w:type="pct"/>
          </w:tcPr>
          <w:p w14:paraId="3A4D390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8" w:type="pct"/>
          </w:tcPr>
          <w:p w14:paraId="3F9174A5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7" w:type="pct"/>
          </w:tcPr>
          <w:p w14:paraId="4A34B322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98" w:type="pct"/>
          </w:tcPr>
          <w:p w14:paraId="62C90D58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7" w:type="pct"/>
          </w:tcPr>
          <w:p w14:paraId="5611DBAF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2" w:type="pct"/>
          </w:tcPr>
          <w:p w14:paraId="0625A5F0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4" w:type="pct"/>
          </w:tcPr>
          <w:p w14:paraId="6D5BA819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63" w:type="pct"/>
          </w:tcPr>
          <w:p w14:paraId="704CC4F5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7" w:type="pct"/>
          </w:tcPr>
          <w:p w14:paraId="4C2CF13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430" w:type="pct"/>
          </w:tcPr>
          <w:p w14:paraId="732E17A7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23" w:type="pct"/>
          </w:tcPr>
          <w:p w14:paraId="4A4E519C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56" w:type="pct"/>
          </w:tcPr>
          <w:p w14:paraId="399DB5E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05" w:type="pct"/>
          </w:tcPr>
          <w:p w14:paraId="7258056E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/16</w:t>
            </w:r>
          </w:p>
        </w:tc>
        <w:tc>
          <w:tcPr>
            <w:tcW w:w="274" w:type="pct"/>
          </w:tcPr>
          <w:p w14:paraId="35D534B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e concerns</w:t>
            </w:r>
          </w:p>
        </w:tc>
      </w:tr>
      <w:tr w:rsidR="00812379" w:rsidRPr="00812379" w14:paraId="35510877" w14:textId="77777777" w:rsidTr="00812379">
        <w:trPr>
          <w:trHeight w:val="361"/>
        </w:trPr>
        <w:tc>
          <w:tcPr>
            <w:tcW w:w="555" w:type="pct"/>
          </w:tcPr>
          <w:p w14:paraId="0AF42C5E" w14:textId="6D728465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o</w:t>
            </w:r>
          </w:p>
          <w:p w14:paraId="5456D535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8</w:t>
            </w:r>
          </w:p>
        </w:tc>
        <w:tc>
          <w:tcPr>
            <w:tcW w:w="221" w:type="pct"/>
          </w:tcPr>
          <w:p w14:paraId="223E41E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8" w:type="pct"/>
          </w:tcPr>
          <w:p w14:paraId="4972E0C2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27" w:type="pct"/>
          </w:tcPr>
          <w:p w14:paraId="572541E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98" w:type="pct"/>
          </w:tcPr>
          <w:p w14:paraId="4B5E031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7" w:type="pct"/>
          </w:tcPr>
          <w:p w14:paraId="70A8C6AB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62" w:type="pct"/>
          </w:tcPr>
          <w:p w14:paraId="15DA7500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4" w:type="pct"/>
          </w:tcPr>
          <w:p w14:paraId="78C7439C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3" w:type="pct"/>
          </w:tcPr>
          <w:p w14:paraId="0F79A3DF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7" w:type="pct"/>
          </w:tcPr>
          <w:p w14:paraId="48906094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430" w:type="pct"/>
          </w:tcPr>
          <w:p w14:paraId="65D5DAF1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3" w:type="pct"/>
          </w:tcPr>
          <w:p w14:paraId="583D2CD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6" w:type="pct"/>
          </w:tcPr>
          <w:p w14:paraId="3DEDED0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5" w:type="pct"/>
          </w:tcPr>
          <w:p w14:paraId="6BABE75C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/24</w:t>
            </w:r>
          </w:p>
        </w:tc>
        <w:tc>
          <w:tcPr>
            <w:tcW w:w="274" w:type="pct"/>
          </w:tcPr>
          <w:p w14:paraId="3CD793E2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</w:t>
            </w:r>
          </w:p>
        </w:tc>
      </w:tr>
      <w:tr w:rsidR="00812379" w:rsidRPr="00812379" w14:paraId="0AF03E86" w14:textId="77777777" w:rsidTr="00812379">
        <w:trPr>
          <w:trHeight w:val="361"/>
        </w:trPr>
        <w:tc>
          <w:tcPr>
            <w:tcW w:w="555" w:type="pct"/>
          </w:tcPr>
          <w:p w14:paraId="00BE7C06" w14:textId="1791E3C9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hneider</w:t>
            </w:r>
          </w:p>
          <w:p w14:paraId="26A8ADE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aps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18"/>
                <w:szCs w:val="18"/>
                <w14:ligatures w14:val="none"/>
              </w:rPr>
              <w:t>2003</w:t>
            </w:r>
          </w:p>
        </w:tc>
        <w:tc>
          <w:tcPr>
            <w:tcW w:w="221" w:type="pct"/>
          </w:tcPr>
          <w:p w14:paraId="3024217B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75253140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27" w:type="pct"/>
          </w:tcPr>
          <w:p w14:paraId="2EDF6A5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98" w:type="pct"/>
          </w:tcPr>
          <w:p w14:paraId="4BFF2DB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337" w:type="pct"/>
          </w:tcPr>
          <w:p w14:paraId="1788F84F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362" w:type="pct"/>
          </w:tcPr>
          <w:p w14:paraId="7CAA9EBA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224" w:type="pct"/>
          </w:tcPr>
          <w:p w14:paraId="38982FF8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363" w:type="pct"/>
          </w:tcPr>
          <w:p w14:paraId="4175143C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07" w:type="pct"/>
          </w:tcPr>
          <w:p w14:paraId="43962527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30" w:type="pct"/>
          </w:tcPr>
          <w:p w14:paraId="721C1D7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3" w:type="pct"/>
          </w:tcPr>
          <w:p w14:paraId="3BA31EF8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56" w:type="pct"/>
          </w:tcPr>
          <w:p w14:paraId="7BE7E788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05" w:type="pct"/>
          </w:tcPr>
          <w:p w14:paraId="0AAA4BA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10/24</w:t>
            </w:r>
          </w:p>
        </w:tc>
        <w:tc>
          <w:tcPr>
            <w:tcW w:w="274" w:type="pct"/>
          </w:tcPr>
          <w:p w14:paraId="4224702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</w:t>
            </w:r>
          </w:p>
        </w:tc>
      </w:tr>
      <w:tr w:rsidR="00812379" w:rsidRPr="00812379" w14:paraId="68F62528" w14:textId="77777777" w:rsidTr="00812379">
        <w:trPr>
          <w:trHeight w:val="361"/>
        </w:trPr>
        <w:tc>
          <w:tcPr>
            <w:tcW w:w="555" w:type="pct"/>
          </w:tcPr>
          <w:p w14:paraId="3D9B5BCB" w14:textId="52DC5DF3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ullen</w:t>
            </w:r>
          </w:p>
          <w:p w14:paraId="0C1D4EAB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6</w:t>
            </w:r>
          </w:p>
        </w:tc>
        <w:tc>
          <w:tcPr>
            <w:tcW w:w="221" w:type="pct"/>
          </w:tcPr>
          <w:p w14:paraId="5B5FBA61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8" w:type="pct"/>
          </w:tcPr>
          <w:p w14:paraId="027E074A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7" w:type="pct"/>
          </w:tcPr>
          <w:p w14:paraId="37EA528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98" w:type="pct"/>
          </w:tcPr>
          <w:p w14:paraId="336C410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7" w:type="pct"/>
          </w:tcPr>
          <w:p w14:paraId="5B06DD44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2" w:type="pct"/>
          </w:tcPr>
          <w:p w14:paraId="316356F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4" w:type="pct"/>
          </w:tcPr>
          <w:p w14:paraId="4B0D0738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63" w:type="pct"/>
          </w:tcPr>
          <w:p w14:paraId="4DDACAFB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7" w:type="pct"/>
          </w:tcPr>
          <w:p w14:paraId="5DA9DEA4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430" w:type="pct"/>
          </w:tcPr>
          <w:p w14:paraId="58CF2327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23" w:type="pct"/>
          </w:tcPr>
          <w:p w14:paraId="1D84666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56" w:type="pct"/>
          </w:tcPr>
          <w:p w14:paraId="7B58A7EC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05" w:type="pct"/>
          </w:tcPr>
          <w:p w14:paraId="132EFF4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/16</w:t>
            </w:r>
          </w:p>
        </w:tc>
        <w:tc>
          <w:tcPr>
            <w:tcW w:w="274" w:type="pct"/>
          </w:tcPr>
          <w:p w14:paraId="0D03E1B2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e concerns</w:t>
            </w:r>
          </w:p>
        </w:tc>
      </w:tr>
      <w:tr w:rsidR="00812379" w:rsidRPr="00812379" w14:paraId="6DBDC8D3" w14:textId="77777777" w:rsidTr="00812379">
        <w:trPr>
          <w:trHeight w:val="361"/>
        </w:trPr>
        <w:tc>
          <w:tcPr>
            <w:tcW w:w="555" w:type="pct"/>
          </w:tcPr>
          <w:p w14:paraId="45FC51E9" w14:textId="6B0D1B80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lvert</w:t>
            </w:r>
          </w:p>
          <w:p w14:paraId="7BDF4470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3</w:t>
            </w:r>
          </w:p>
        </w:tc>
        <w:tc>
          <w:tcPr>
            <w:tcW w:w="221" w:type="pct"/>
          </w:tcPr>
          <w:p w14:paraId="3F517300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8" w:type="pct"/>
          </w:tcPr>
          <w:p w14:paraId="32B599A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7" w:type="pct"/>
          </w:tcPr>
          <w:p w14:paraId="7BD43630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98" w:type="pct"/>
          </w:tcPr>
          <w:p w14:paraId="172FDB2E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37" w:type="pct"/>
          </w:tcPr>
          <w:p w14:paraId="21F84469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2" w:type="pct"/>
          </w:tcPr>
          <w:p w14:paraId="4C653BAC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4" w:type="pct"/>
          </w:tcPr>
          <w:p w14:paraId="62AF12EB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63" w:type="pct"/>
          </w:tcPr>
          <w:p w14:paraId="7175AE9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7" w:type="pct"/>
          </w:tcPr>
          <w:p w14:paraId="4AB8B6CB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430" w:type="pct"/>
          </w:tcPr>
          <w:p w14:paraId="2B496A08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23" w:type="pct"/>
          </w:tcPr>
          <w:p w14:paraId="3A75780B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56" w:type="pct"/>
          </w:tcPr>
          <w:p w14:paraId="478B0E3F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05" w:type="pct"/>
          </w:tcPr>
          <w:p w14:paraId="3CAE4EF8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/16</w:t>
            </w:r>
          </w:p>
        </w:tc>
        <w:tc>
          <w:tcPr>
            <w:tcW w:w="274" w:type="pct"/>
          </w:tcPr>
          <w:p w14:paraId="06184FE5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e concerns</w:t>
            </w:r>
          </w:p>
        </w:tc>
      </w:tr>
      <w:tr w:rsidR="00812379" w:rsidRPr="00812379" w14:paraId="26E9A127" w14:textId="77777777" w:rsidTr="00812379">
        <w:trPr>
          <w:trHeight w:val="361"/>
        </w:trPr>
        <w:tc>
          <w:tcPr>
            <w:tcW w:w="555" w:type="pct"/>
          </w:tcPr>
          <w:p w14:paraId="24CE2F2E" w14:textId="19F46A9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aps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toro</w:t>
            </w:r>
          </w:p>
          <w:p w14:paraId="14F4BA2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3</w:t>
            </w:r>
          </w:p>
        </w:tc>
        <w:tc>
          <w:tcPr>
            <w:tcW w:w="221" w:type="pct"/>
          </w:tcPr>
          <w:p w14:paraId="0B97083F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318" w:type="pct"/>
          </w:tcPr>
          <w:p w14:paraId="3C241FB2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27" w:type="pct"/>
          </w:tcPr>
          <w:p w14:paraId="50E0BC17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98" w:type="pct"/>
          </w:tcPr>
          <w:p w14:paraId="589CA2AF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37" w:type="pct"/>
          </w:tcPr>
          <w:p w14:paraId="0C19F5BC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362" w:type="pct"/>
          </w:tcPr>
          <w:p w14:paraId="5AF4DED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24" w:type="pct"/>
          </w:tcPr>
          <w:p w14:paraId="7F1520F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63" w:type="pct"/>
          </w:tcPr>
          <w:p w14:paraId="689E752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07" w:type="pct"/>
          </w:tcPr>
          <w:p w14:paraId="22022A46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430" w:type="pct"/>
          </w:tcPr>
          <w:p w14:paraId="481C7A9F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23" w:type="pct"/>
          </w:tcPr>
          <w:p w14:paraId="079912A3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356" w:type="pct"/>
          </w:tcPr>
          <w:p w14:paraId="166CA7C5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205" w:type="pct"/>
          </w:tcPr>
          <w:p w14:paraId="616CFF04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/16</w:t>
            </w:r>
          </w:p>
        </w:tc>
        <w:tc>
          <w:tcPr>
            <w:tcW w:w="274" w:type="pct"/>
          </w:tcPr>
          <w:p w14:paraId="2D801D1D" w14:textId="77777777" w:rsidR="00812379" w:rsidRPr="00812379" w:rsidRDefault="00812379" w:rsidP="00812379">
            <w:pPr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12379">
              <w:rPr>
                <w:rFonts w:ascii="Times New Roman" w:eastAsia="Calibri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me concerns</w:t>
            </w:r>
          </w:p>
        </w:tc>
      </w:tr>
    </w:tbl>
    <w:p w14:paraId="3E1F019B" w14:textId="77777777" w:rsidR="00812379" w:rsidRPr="00812379" w:rsidRDefault="00812379" w:rsidP="00703AE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D39C251" w14:textId="77777777" w:rsidR="00703AE6" w:rsidRPr="00703AE6" w:rsidRDefault="00703AE6" w:rsidP="00703AE6">
      <w:pPr>
        <w:jc w:val="center"/>
        <w:rPr>
          <w:rFonts w:ascii="Times New Roman" w:hAnsi="Times New Roman" w:cs="Times New Roman"/>
          <w:lang w:val="en-US"/>
        </w:rPr>
      </w:pPr>
    </w:p>
    <w:sectPr w:rsidR="00703AE6" w:rsidRPr="00703AE6" w:rsidSect="00812379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AE6"/>
    <w:rsid w:val="000F7F07"/>
    <w:rsid w:val="003160B9"/>
    <w:rsid w:val="004322C9"/>
    <w:rsid w:val="004C51AC"/>
    <w:rsid w:val="00683D36"/>
    <w:rsid w:val="00703AE6"/>
    <w:rsid w:val="007F2567"/>
    <w:rsid w:val="008074DA"/>
    <w:rsid w:val="00812379"/>
    <w:rsid w:val="00976992"/>
    <w:rsid w:val="00AC7242"/>
    <w:rsid w:val="00B045AE"/>
    <w:rsid w:val="00B41019"/>
    <w:rsid w:val="00B8353A"/>
    <w:rsid w:val="00BB0B0D"/>
    <w:rsid w:val="00ED382C"/>
    <w:rsid w:val="00FF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527A6"/>
  <w15:chartTrackingRefBased/>
  <w15:docId w15:val="{46B4F818-8FCB-4F6A-B8E1-539B14CA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A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A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3A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3A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3A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3A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3A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3A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3A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A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A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3A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3A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3A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3A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3A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3A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3A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3A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3A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3A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3A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3A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3A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3A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A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3A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3A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3AE6"/>
    <w:rPr>
      <w:b/>
      <w:bCs/>
      <w:smallCaps/>
      <w:color w:val="0F4761" w:themeColor="accent1" w:themeShade="BF"/>
      <w:spacing w:val="5"/>
    </w:rPr>
  </w:style>
  <w:style w:type="table" w:customStyle="1" w:styleId="PlainTable31">
    <w:name w:val="Plain Table 31"/>
    <w:basedOn w:val="TableNormal"/>
    <w:next w:val="PlainTable3"/>
    <w:uiPriority w:val="43"/>
    <w:rsid w:val="0081237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123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123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406DE-C25E-4FF8-A334-61652B398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5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chagias, Konstantinos</dc:creator>
  <cp:keywords/>
  <dc:description/>
  <cp:lastModifiedBy>Kechagias, Konstantinos</cp:lastModifiedBy>
  <cp:revision>7</cp:revision>
  <dcterms:created xsi:type="dcterms:W3CDTF">2024-08-10T04:03:00Z</dcterms:created>
  <dcterms:modified xsi:type="dcterms:W3CDTF">2024-08-11T01:37:00Z</dcterms:modified>
</cp:coreProperties>
</file>